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9C1FB9" w14:textId="2F8ECA10" w:rsidR="00C72DB2" w:rsidRDefault="00C72DB2" w:rsidP="00C72DB2">
      <w:pPr>
        <w:spacing w:line="360" w:lineRule="auto"/>
        <w:rPr>
          <w:rFonts w:ascii="Arial" w:hAnsi="Arial" w:cs="Arial"/>
          <w:b/>
        </w:rPr>
      </w:pPr>
    </w:p>
    <w:p w14:paraId="2879CB09" w14:textId="06659640" w:rsidR="00C72DB2" w:rsidRDefault="000137C2" w:rsidP="00C72DB2">
      <w:pPr>
        <w:spacing w:line="360" w:lineRule="auto"/>
        <w:rPr>
          <w:rFonts w:ascii="Arial" w:hAnsi="Arial" w:cs="Arial"/>
          <w:b/>
        </w:rPr>
      </w:pPr>
      <w:r w:rsidRPr="001A0DA5">
        <w:rPr>
          <w:rFonts w:ascii="Arial" w:hAnsi="Arial" w:cs="Arial"/>
          <w:noProof/>
        </w:rPr>
        <w:drawing>
          <wp:inline distT="0" distB="0" distL="0" distR="0" wp14:anchorId="15B74960" wp14:editId="507EFAFB">
            <wp:extent cx="5194935" cy="6722318"/>
            <wp:effectExtent l="0" t="0" r="12065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histogram_event_size.pd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0605" cy="67425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CD2AA5" w14:textId="1FDD3BEF" w:rsidR="00983A88" w:rsidRPr="00175A1D" w:rsidRDefault="00C72DB2" w:rsidP="00175A1D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 w:rsidRPr="00B1784C">
        <w:rPr>
          <w:rFonts w:ascii="Arial" w:hAnsi="Arial" w:cs="Arial"/>
          <w:b/>
          <w:sz w:val="20"/>
          <w:szCs w:val="20"/>
        </w:rPr>
        <w:t>Figure S</w:t>
      </w:r>
      <w:r w:rsidR="007E5CCA">
        <w:rPr>
          <w:rFonts w:ascii="Arial" w:hAnsi="Arial" w:cs="Arial"/>
          <w:b/>
          <w:sz w:val="20"/>
          <w:szCs w:val="20"/>
        </w:rPr>
        <w:t>1</w:t>
      </w:r>
      <w:r w:rsidR="00FC0458" w:rsidRPr="00B1784C">
        <w:rPr>
          <w:rFonts w:ascii="Arial" w:hAnsi="Arial" w:cs="Arial"/>
          <w:sz w:val="20"/>
          <w:szCs w:val="20"/>
        </w:rPr>
        <w:t>.</w:t>
      </w:r>
      <w:r w:rsidR="0014718F" w:rsidRPr="00B1784C">
        <w:rPr>
          <w:rFonts w:ascii="Arial" w:hAnsi="Arial" w:cs="Arial"/>
          <w:sz w:val="20"/>
          <w:szCs w:val="20"/>
        </w:rPr>
        <w:t xml:space="preserve"> </w:t>
      </w:r>
      <w:r w:rsidRPr="00B1784C">
        <w:rPr>
          <w:rFonts w:ascii="Arial" w:hAnsi="Arial" w:cs="Arial"/>
          <w:b/>
          <w:sz w:val="20"/>
          <w:szCs w:val="20"/>
        </w:rPr>
        <w:t>Distribution of recombination event sizes</w:t>
      </w:r>
      <w:r w:rsidRPr="00B1784C">
        <w:rPr>
          <w:rFonts w:ascii="Arial" w:hAnsi="Arial" w:cs="Arial"/>
          <w:sz w:val="20"/>
          <w:szCs w:val="20"/>
        </w:rPr>
        <w:t xml:space="preserve"> in base pairs (x axis) and count </w:t>
      </w:r>
      <w:r w:rsidR="00A61C8C" w:rsidRPr="00B1784C">
        <w:rPr>
          <w:rFonts w:ascii="Arial" w:hAnsi="Arial" w:cs="Arial"/>
          <w:sz w:val="20"/>
          <w:szCs w:val="20"/>
        </w:rPr>
        <w:t>(y axis)</w:t>
      </w:r>
      <w:r w:rsidR="0014718F" w:rsidRPr="00B1784C">
        <w:rPr>
          <w:rFonts w:ascii="Arial" w:hAnsi="Arial" w:cs="Arial"/>
          <w:sz w:val="20"/>
          <w:szCs w:val="20"/>
        </w:rPr>
        <w:t xml:space="preserve"> </w:t>
      </w:r>
      <w:r w:rsidRPr="00B1784C">
        <w:rPr>
          <w:rFonts w:ascii="Arial" w:hAnsi="Arial" w:cs="Arial"/>
          <w:sz w:val="20"/>
          <w:szCs w:val="20"/>
        </w:rPr>
        <w:t>in</w:t>
      </w:r>
      <w:r w:rsidR="00A61C8C" w:rsidRPr="00B1784C">
        <w:rPr>
          <w:rFonts w:ascii="Arial" w:hAnsi="Arial" w:cs="Arial"/>
          <w:sz w:val="20"/>
          <w:szCs w:val="20"/>
        </w:rPr>
        <w:t xml:space="preserve"> 22 recombinants from</w:t>
      </w:r>
      <w:r w:rsidR="0014718F" w:rsidRPr="00B1784C">
        <w:rPr>
          <w:rFonts w:ascii="Arial" w:hAnsi="Arial" w:cs="Arial"/>
          <w:sz w:val="20"/>
          <w:szCs w:val="20"/>
        </w:rPr>
        <w:t xml:space="preserve"> </w:t>
      </w:r>
      <w:r w:rsidRPr="00B1784C">
        <w:rPr>
          <w:rFonts w:ascii="Arial" w:hAnsi="Arial" w:cs="Arial"/>
          <w:sz w:val="20"/>
          <w:szCs w:val="20"/>
        </w:rPr>
        <w:t>each environment</w:t>
      </w:r>
      <w:r w:rsidR="00A61C8C" w:rsidRPr="00B1784C">
        <w:rPr>
          <w:rFonts w:ascii="Arial" w:hAnsi="Arial" w:cs="Arial"/>
          <w:sz w:val="20"/>
          <w:szCs w:val="20"/>
        </w:rPr>
        <w:t>.</w:t>
      </w:r>
      <w:r w:rsidRPr="00B1784C">
        <w:rPr>
          <w:rFonts w:ascii="Arial" w:hAnsi="Arial" w:cs="Arial"/>
          <w:sz w:val="20"/>
          <w:szCs w:val="20"/>
        </w:rPr>
        <w:t xml:space="preserve"> </w:t>
      </w:r>
      <w:r w:rsidRPr="00B1784C">
        <w:rPr>
          <w:rFonts w:ascii="Arial" w:hAnsi="Arial" w:cs="Arial"/>
          <w:b/>
          <w:sz w:val="20"/>
          <w:szCs w:val="20"/>
        </w:rPr>
        <w:t>A</w:t>
      </w:r>
      <w:r w:rsidRPr="00B1784C">
        <w:rPr>
          <w:rFonts w:ascii="Arial" w:hAnsi="Arial" w:cs="Arial"/>
          <w:sz w:val="20"/>
          <w:szCs w:val="20"/>
        </w:rPr>
        <w:t xml:space="preserve">. DNA transformation after treatment with CSP in CDM: CP2204 </w:t>
      </w:r>
      <w:r w:rsidR="00A61C8C" w:rsidRPr="00B1784C">
        <w:rPr>
          <w:rFonts w:ascii="Arial" w:hAnsi="Arial" w:cs="Arial"/>
          <w:sz w:val="20"/>
          <w:szCs w:val="20"/>
        </w:rPr>
        <w:t>recipient,</w:t>
      </w:r>
      <w:r w:rsidR="0014718F" w:rsidRPr="00B1784C">
        <w:rPr>
          <w:rFonts w:ascii="Arial" w:hAnsi="Arial" w:cs="Arial"/>
          <w:sz w:val="20"/>
          <w:szCs w:val="20"/>
        </w:rPr>
        <w:t xml:space="preserve"> </w:t>
      </w:r>
      <w:r w:rsidRPr="00B1784C">
        <w:rPr>
          <w:rFonts w:ascii="Arial" w:hAnsi="Arial" w:cs="Arial"/>
          <w:sz w:val="20"/>
          <w:szCs w:val="20"/>
        </w:rPr>
        <w:t xml:space="preserve">CP2215 </w:t>
      </w:r>
      <w:r w:rsidR="00A61C8C" w:rsidRPr="00B1784C">
        <w:rPr>
          <w:rFonts w:ascii="Arial" w:hAnsi="Arial" w:cs="Arial"/>
          <w:sz w:val="20"/>
          <w:szCs w:val="20"/>
        </w:rPr>
        <w:t>donor.</w:t>
      </w:r>
      <w:r w:rsidR="00ED580A" w:rsidRPr="00B1784C">
        <w:rPr>
          <w:rFonts w:ascii="Arial" w:hAnsi="Arial" w:cs="Arial"/>
          <w:sz w:val="20"/>
          <w:szCs w:val="20"/>
        </w:rPr>
        <w:t xml:space="preserve"> </w:t>
      </w:r>
      <w:r w:rsidRPr="00B1784C">
        <w:rPr>
          <w:rFonts w:ascii="Arial" w:hAnsi="Arial" w:cs="Arial"/>
          <w:b/>
          <w:sz w:val="20"/>
          <w:szCs w:val="20"/>
        </w:rPr>
        <w:t>B</w:t>
      </w:r>
      <w:r w:rsidRPr="00B1784C">
        <w:rPr>
          <w:rFonts w:ascii="Arial" w:hAnsi="Arial" w:cs="Arial"/>
          <w:sz w:val="20"/>
          <w:szCs w:val="20"/>
        </w:rPr>
        <w:t>. Filter assemblage treated with CSP in CDM</w:t>
      </w:r>
      <w:r w:rsidR="00A61C8C" w:rsidRPr="00B1784C">
        <w:rPr>
          <w:rFonts w:ascii="Arial" w:hAnsi="Arial" w:cs="Arial"/>
          <w:sz w:val="20"/>
          <w:szCs w:val="20"/>
        </w:rPr>
        <w:t>:</w:t>
      </w:r>
      <w:r w:rsidR="0014718F" w:rsidRPr="00B1784C">
        <w:rPr>
          <w:rFonts w:ascii="Arial" w:hAnsi="Arial" w:cs="Arial"/>
          <w:sz w:val="20"/>
          <w:szCs w:val="20"/>
        </w:rPr>
        <w:t xml:space="preserve"> </w:t>
      </w:r>
      <w:r w:rsidRPr="00B1784C">
        <w:rPr>
          <w:rFonts w:ascii="Arial" w:hAnsi="Arial" w:cs="Arial"/>
          <w:sz w:val="20"/>
          <w:szCs w:val="20"/>
        </w:rPr>
        <w:t xml:space="preserve">CP2204 </w:t>
      </w:r>
      <w:r w:rsidR="00A61C8C" w:rsidRPr="00B1784C">
        <w:rPr>
          <w:rFonts w:ascii="Arial" w:hAnsi="Arial" w:cs="Arial"/>
          <w:sz w:val="20"/>
          <w:szCs w:val="20"/>
        </w:rPr>
        <w:t>recipient,</w:t>
      </w:r>
      <w:r w:rsidRPr="00B1784C">
        <w:rPr>
          <w:rFonts w:ascii="Arial" w:hAnsi="Arial" w:cs="Arial"/>
          <w:sz w:val="20"/>
          <w:szCs w:val="20"/>
        </w:rPr>
        <w:t xml:space="preserve"> CP2215 </w:t>
      </w:r>
      <w:r w:rsidR="00A61C8C" w:rsidRPr="00B1784C">
        <w:rPr>
          <w:rFonts w:ascii="Arial" w:hAnsi="Arial" w:cs="Arial"/>
          <w:sz w:val="20"/>
          <w:szCs w:val="20"/>
        </w:rPr>
        <w:t>donor</w:t>
      </w:r>
      <w:r w:rsidRPr="00B1784C">
        <w:rPr>
          <w:rFonts w:ascii="Arial" w:hAnsi="Arial" w:cs="Arial"/>
          <w:sz w:val="20"/>
          <w:szCs w:val="20"/>
        </w:rPr>
        <w:t xml:space="preserve">. </w:t>
      </w:r>
      <w:r w:rsidR="00ED580A" w:rsidRPr="00B1784C">
        <w:rPr>
          <w:rFonts w:ascii="Arial" w:hAnsi="Arial" w:cs="Arial"/>
          <w:sz w:val="20"/>
          <w:szCs w:val="20"/>
        </w:rPr>
        <w:t xml:space="preserve"> </w:t>
      </w:r>
      <w:r w:rsidRPr="00B1784C">
        <w:rPr>
          <w:rFonts w:ascii="Arial" w:hAnsi="Arial" w:cs="Arial"/>
          <w:b/>
          <w:sz w:val="20"/>
          <w:szCs w:val="20"/>
        </w:rPr>
        <w:t>C</w:t>
      </w:r>
      <w:r w:rsidRPr="00B1784C">
        <w:rPr>
          <w:rFonts w:ascii="Arial" w:hAnsi="Arial" w:cs="Arial"/>
          <w:sz w:val="20"/>
          <w:szCs w:val="20"/>
        </w:rPr>
        <w:t>. Biofilm co-culture in CDM: R36A</w:t>
      </w:r>
      <w:r w:rsidR="009F5FBB">
        <w:rPr>
          <w:rFonts w:ascii="Arial" w:hAnsi="Arial" w:cs="Arial"/>
          <w:sz w:val="20"/>
          <w:szCs w:val="20"/>
        </w:rPr>
        <w:t>KAN</w:t>
      </w:r>
      <w:r w:rsidRPr="00B1784C">
        <w:rPr>
          <w:rFonts w:ascii="Arial" w:hAnsi="Arial" w:cs="Arial"/>
          <w:sz w:val="20"/>
          <w:szCs w:val="20"/>
        </w:rPr>
        <w:t xml:space="preserve"> recipient</w:t>
      </w:r>
      <w:r w:rsidR="00A61C8C" w:rsidRPr="00B1784C">
        <w:rPr>
          <w:rFonts w:ascii="Arial" w:hAnsi="Arial" w:cs="Arial"/>
          <w:sz w:val="20"/>
          <w:szCs w:val="20"/>
        </w:rPr>
        <w:t>,</w:t>
      </w:r>
      <w:r w:rsidRPr="00B1784C">
        <w:rPr>
          <w:rFonts w:ascii="Arial" w:hAnsi="Arial" w:cs="Arial"/>
          <w:sz w:val="20"/>
          <w:szCs w:val="20"/>
        </w:rPr>
        <w:t xml:space="preserve"> CP2215 donor.</w:t>
      </w:r>
      <w:bookmarkStart w:id="0" w:name="_GoBack"/>
      <w:bookmarkEnd w:id="0"/>
    </w:p>
    <w:sectPr w:rsidR="00983A88" w:rsidRPr="00175A1D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89D308F" w16cid:durableId="1E79ECE0"/>
  <w16cid:commentId w16cid:paraId="12BC3CF2" w16cid:durableId="1E79ECE1"/>
  <w16cid:commentId w16cid:paraId="1DBCD997" w16cid:durableId="1E79ECE2"/>
  <w16cid:commentId w16cid:paraId="2BC837F6" w16cid:durableId="1E79ECE3"/>
  <w16cid:commentId w16cid:paraId="359274ED" w16cid:durableId="1E79ECE4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4D94C1" w14:textId="77777777" w:rsidR="00C61526" w:rsidRDefault="00C61526">
      <w:r>
        <w:separator/>
      </w:r>
    </w:p>
  </w:endnote>
  <w:endnote w:type="continuationSeparator" w:id="0">
    <w:p w14:paraId="11DB971C" w14:textId="77777777" w:rsidR="00C61526" w:rsidRDefault="00C615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8095C8" w14:textId="7AEFE147" w:rsidR="001E234C" w:rsidRDefault="001E234C">
    <w:pPr>
      <w:tabs>
        <w:tab w:val="center" w:pos="4680"/>
        <w:tab w:val="right" w:pos="9360"/>
      </w:tabs>
      <w:jc w:val="center"/>
      <w:rPr>
        <w:rFonts w:ascii="Calibri" w:eastAsia="Calibri" w:hAnsi="Calibri" w:cs="Calibri"/>
        <w:sz w:val="22"/>
        <w:szCs w:val="22"/>
      </w:rPr>
    </w:pPr>
    <w:r>
      <w:rPr>
        <w:rFonts w:ascii="Calibri" w:eastAsia="Calibri" w:hAnsi="Calibri" w:cs="Calibri"/>
        <w:sz w:val="22"/>
        <w:szCs w:val="22"/>
      </w:rPr>
      <w:fldChar w:fldCharType="begin"/>
    </w:r>
    <w:r>
      <w:rPr>
        <w:rFonts w:ascii="Calibri" w:eastAsia="Calibri" w:hAnsi="Calibri" w:cs="Calibri"/>
        <w:sz w:val="22"/>
        <w:szCs w:val="22"/>
      </w:rPr>
      <w:instrText>PAGE</w:instrText>
    </w:r>
    <w:r>
      <w:rPr>
        <w:rFonts w:ascii="Calibri" w:eastAsia="Calibri" w:hAnsi="Calibri" w:cs="Calibri"/>
        <w:sz w:val="22"/>
        <w:szCs w:val="22"/>
      </w:rPr>
      <w:fldChar w:fldCharType="separate"/>
    </w:r>
    <w:r w:rsidR="00175A1D">
      <w:rPr>
        <w:rFonts w:ascii="Calibri" w:eastAsia="Calibri" w:hAnsi="Calibri" w:cs="Calibri"/>
        <w:noProof/>
        <w:sz w:val="22"/>
        <w:szCs w:val="22"/>
      </w:rPr>
      <w:t>1</w:t>
    </w:r>
    <w:r>
      <w:rPr>
        <w:rFonts w:ascii="Calibri" w:eastAsia="Calibri" w:hAnsi="Calibri" w:cs="Calibri"/>
        <w:sz w:val="22"/>
        <w:szCs w:val="22"/>
      </w:rPr>
      <w:fldChar w:fldCharType="end"/>
    </w:r>
  </w:p>
  <w:p w14:paraId="48FF2027" w14:textId="77777777" w:rsidR="001E234C" w:rsidRDefault="001E234C">
    <w:pPr>
      <w:tabs>
        <w:tab w:val="center" w:pos="4680"/>
        <w:tab w:val="right" w:pos="9360"/>
      </w:tabs>
      <w:rPr>
        <w:rFonts w:ascii="Calibri" w:eastAsia="Calibri" w:hAnsi="Calibri" w:cs="Calibri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53C869" w14:textId="77777777" w:rsidR="00C61526" w:rsidRDefault="00C61526">
      <w:r>
        <w:separator/>
      </w:r>
    </w:p>
  </w:footnote>
  <w:footnote w:type="continuationSeparator" w:id="0">
    <w:p w14:paraId="7D54F819" w14:textId="77777777" w:rsidR="00C61526" w:rsidRDefault="00C615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DF5B59"/>
    <w:multiLevelType w:val="hybridMultilevel"/>
    <w:tmpl w:val="CDD2A0EC"/>
    <w:lvl w:ilvl="0" w:tplc="285E1298">
      <w:start w:val="7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D92CC8"/>
    <w:multiLevelType w:val="multilevel"/>
    <w:tmpl w:val="528887FC"/>
    <w:lvl w:ilvl="0">
      <w:start w:val="1"/>
      <w:numFmt w:val="lowerLetter"/>
      <w:lvlText w:val="(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F037E8C"/>
    <w:multiLevelType w:val="multilevel"/>
    <w:tmpl w:val="226CFE1C"/>
    <w:lvl w:ilvl="0">
      <w:start w:val="1"/>
      <w:numFmt w:val="lowerLetter"/>
      <w:lvlText w:val="(%1)"/>
      <w:lvlJc w:val="left"/>
      <w:pPr>
        <w:ind w:left="420" w:hanging="360"/>
      </w:pPr>
    </w:lvl>
    <w:lvl w:ilvl="1">
      <w:start w:val="1"/>
      <w:numFmt w:val="lowerLetter"/>
      <w:lvlText w:val="%2."/>
      <w:lvlJc w:val="left"/>
      <w:pPr>
        <w:ind w:left="1140" w:hanging="360"/>
      </w:pPr>
    </w:lvl>
    <w:lvl w:ilvl="2">
      <w:start w:val="1"/>
      <w:numFmt w:val="lowerRoman"/>
      <w:lvlText w:val="%3."/>
      <w:lvlJc w:val="right"/>
      <w:pPr>
        <w:ind w:left="1860" w:hanging="180"/>
      </w:pPr>
    </w:lvl>
    <w:lvl w:ilvl="3">
      <w:start w:val="1"/>
      <w:numFmt w:val="decimal"/>
      <w:lvlText w:val="%4."/>
      <w:lvlJc w:val="left"/>
      <w:pPr>
        <w:ind w:left="2580" w:hanging="360"/>
      </w:pPr>
    </w:lvl>
    <w:lvl w:ilvl="4">
      <w:start w:val="1"/>
      <w:numFmt w:val="lowerLetter"/>
      <w:lvlText w:val="%5."/>
      <w:lvlJc w:val="left"/>
      <w:pPr>
        <w:ind w:left="3300" w:hanging="360"/>
      </w:pPr>
    </w:lvl>
    <w:lvl w:ilvl="5">
      <w:start w:val="1"/>
      <w:numFmt w:val="lowerRoman"/>
      <w:lvlText w:val="%6."/>
      <w:lvlJc w:val="right"/>
      <w:pPr>
        <w:ind w:left="4020" w:hanging="180"/>
      </w:pPr>
    </w:lvl>
    <w:lvl w:ilvl="6">
      <w:start w:val="1"/>
      <w:numFmt w:val="decimal"/>
      <w:lvlText w:val="%7."/>
      <w:lvlJc w:val="left"/>
      <w:pPr>
        <w:ind w:left="4740" w:hanging="360"/>
      </w:pPr>
    </w:lvl>
    <w:lvl w:ilvl="7">
      <w:start w:val="1"/>
      <w:numFmt w:val="lowerLetter"/>
      <w:lvlText w:val="%8."/>
      <w:lvlJc w:val="left"/>
      <w:pPr>
        <w:ind w:left="5460" w:hanging="360"/>
      </w:pPr>
    </w:lvl>
    <w:lvl w:ilvl="8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3A88"/>
    <w:rsid w:val="00001BD1"/>
    <w:rsid w:val="0000209B"/>
    <w:rsid w:val="000137C2"/>
    <w:rsid w:val="0002697E"/>
    <w:rsid w:val="00084AD5"/>
    <w:rsid w:val="000D63FE"/>
    <w:rsid w:val="000E5D1A"/>
    <w:rsid w:val="00106F40"/>
    <w:rsid w:val="001313DB"/>
    <w:rsid w:val="0014718F"/>
    <w:rsid w:val="00165602"/>
    <w:rsid w:val="001700B0"/>
    <w:rsid w:val="00175A1D"/>
    <w:rsid w:val="001972BD"/>
    <w:rsid w:val="001A7A30"/>
    <w:rsid w:val="001D095B"/>
    <w:rsid w:val="001E1297"/>
    <w:rsid w:val="001E234C"/>
    <w:rsid w:val="00201915"/>
    <w:rsid w:val="00212BB7"/>
    <w:rsid w:val="00253AB3"/>
    <w:rsid w:val="00265D52"/>
    <w:rsid w:val="00293B42"/>
    <w:rsid w:val="002A34A5"/>
    <w:rsid w:val="002C4DA3"/>
    <w:rsid w:val="002C55AD"/>
    <w:rsid w:val="002D2276"/>
    <w:rsid w:val="002F1A33"/>
    <w:rsid w:val="002F7D46"/>
    <w:rsid w:val="003115CC"/>
    <w:rsid w:val="003A0839"/>
    <w:rsid w:val="003B75C6"/>
    <w:rsid w:val="004022D2"/>
    <w:rsid w:val="00407DC8"/>
    <w:rsid w:val="00423ACE"/>
    <w:rsid w:val="00431073"/>
    <w:rsid w:val="00434995"/>
    <w:rsid w:val="004402CA"/>
    <w:rsid w:val="00447D71"/>
    <w:rsid w:val="00456524"/>
    <w:rsid w:val="004A3B9A"/>
    <w:rsid w:val="004B1B89"/>
    <w:rsid w:val="004C5FB4"/>
    <w:rsid w:val="004E7EE6"/>
    <w:rsid w:val="004F0DFC"/>
    <w:rsid w:val="00515D50"/>
    <w:rsid w:val="005253DF"/>
    <w:rsid w:val="0053663E"/>
    <w:rsid w:val="00552BB3"/>
    <w:rsid w:val="00553920"/>
    <w:rsid w:val="005A6F30"/>
    <w:rsid w:val="006328E5"/>
    <w:rsid w:val="00665191"/>
    <w:rsid w:val="00671696"/>
    <w:rsid w:val="00681F2F"/>
    <w:rsid w:val="006923F3"/>
    <w:rsid w:val="006F1685"/>
    <w:rsid w:val="00702C2D"/>
    <w:rsid w:val="0074483A"/>
    <w:rsid w:val="007614E5"/>
    <w:rsid w:val="00781100"/>
    <w:rsid w:val="007B167E"/>
    <w:rsid w:val="007D5885"/>
    <w:rsid w:val="007E1A77"/>
    <w:rsid w:val="007E5CCA"/>
    <w:rsid w:val="007E5F26"/>
    <w:rsid w:val="008015AC"/>
    <w:rsid w:val="008441EA"/>
    <w:rsid w:val="00860E44"/>
    <w:rsid w:val="00866E33"/>
    <w:rsid w:val="008714D0"/>
    <w:rsid w:val="008757D2"/>
    <w:rsid w:val="008C7947"/>
    <w:rsid w:val="008E258A"/>
    <w:rsid w:val="008F2E0A"/>
    <w:rsid w:val="00904624"/>
    <w:rsid w:val="00931E77"/>
    <w:rsid w:val="00935029"/>
    <w:rsid w:val="00935304"/>
    <w:rsid w:val="00980244"/>
    <w:rsid w:val="009819BD"/>
    <w:rsid w:val="00983A88"/>
    <w:rsid w:val="009D682E"/>
    <w:rsid w:val="009F5FBB"/>
    <w:rsid w:val="00A140A3"/>
    <w:rsid w:val="00A3433D"/>
    <w:rsid w:val="00A61C8C"/>
    <w:rsid w:val="00A75E31"/>
    <w:rsid w:val="00A87901"/>
    <w:rsid w:val="00AA347B"/>
    <w:rsid w:val="00AA4065"/>
    <w:rsid w:val="00AB0717"/>
    <w:rsid w:val="00AC49AD"/>
    <w:rsid w:val="00B1784C"/>
    <w:rsid w:val="00B35F5B"/>
    <w:rsid w:val="00B54AB1"/>
    <w:rsid w:val="00B937C3"/>
    <w:rsid w:val="00BB1DF5"/>
    <w:rsid w:val="00BC6D68"/>
    <w:rsid w:val="00BE0145"/>
    <w:rsid w:val="00BF0893"/>
    <w:rsid w:val="00C11272"/>
    <w:rsid w:val="00C1337A"/>
    <w:rsid w:val="00C61526"/>
    <w:rsid w:val="00C72DB2"/>
    <w:rsid w:val="00CA2468"/>
    <w:rsid w:val="00CB4822"/>
    <w:rsid w:val="00CE6878"/>
    <w:rsid w:val="00D1603D"/>
    <w:rsid w:val="00D502F1"/>
    <w:rsid w:val="00D9446D"/>
    <w:rsid w:val="00DB26CD"/>
    <w:rsid w:val="00DE6097"/>
    <w:rsid w:val="00DE7F6C"/>
    <w:rsid w:val="00E003B1"/>
    <w:rsid w:val="00E00CC4"/>
    <w:rsid w:val="00E208D3"/>
    <w:rsid w:val="00E324B3"/>
    <w:rsid w:val="00E407AE"/>
    <w:rsid w:val="00E85FCD"/>
    <w:rsid w:val="00EB1DA5"/>
    <w:rsid w:val="00ED580A"/>
    <w:rsid w:val="00ED6B77"/>
    <w:rsid w:val="00EE145E"/>
    <w:rsid w:val="00EE2547"/>
    <w:rsid w:val="00F377B0"/>
    <w:rsid w:val="00F4704F"/>
    <w:rsid w:val="00F47BD1"/>
    <w:rsid w:val="00F84DAF"/>
    <w:rsid w:val="00FA6568"/>
    <w:rsid w:val="00FB0E2F"/>
    <w:rsid w:val="00FB6DB6"/>
    <w:rsid w:val="00FC0458"/>
    <w:rsid w:val="00FC49EC"/>
    <w:rsid w:val="00FC4E3D"/>
    <w:rsid w:val="00FD5699"/>
    <w:rsid w:val="00FE3C24"/>
    <w:rsid w:val="00FF5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8AA3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color w:val="000000"/>
        <w:sz w:val="24"/>
        <w:szCs w:val="24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spacing w:before="100" w:after="10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5">
    <w:name w:val="5"/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1">
    <w:name w:val="1"/>
    <w:basedOn w:val="TableNormal"/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337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37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B167E"/>
    <w:pPr>
      <w:ind w:left="720"/>
      <w:contextualSpacing/>
    </w:pPr>
  </w:style>
  <w:style w:type="table" w:styleId="TableGrid">
    <w:name w:val="Table Grid"/>
    <w:basedOn w:val="TableNormal"/>
    <w:uiPriority w:val="39"/>
    <w:rsid w:val="007B16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48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483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741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0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5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3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2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4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ld</dc:creator>
  <cp:keywords/>
  <dc:description/>
  <cp:lastModifiedBy>Lauren Cowley</cp:lastModifiedBy>
  <cp:revision>2</cp:revision>
  <cp:lastPrinted>2018-04-12T20:24:00Z</cp:lastPrinted>
  <dcterms:created xsi:type="dcterms:W3CDTF">2018-05-31T18:23:00Z</dcterms:created>
  <dcterms:modified xsi:type="dcterms:W3CDTF">2018-05-31T18:23:00Z</dcterms:modified>
</cp:coreProperties>
</file>